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4 Comparison means score of HRQOL (cancer module) between different demographic and medical characteristics: proxy report</w:t>
      </w:r>
    </w:p>
    <w:tbl>
      <w:tblPr>
        <w:tblW w:w="119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990"/>
        <w:gridCol w:w="1080"/>
        <w:gridCol w:w="1080"/>
        <w:gridCol w:w="1170"/>
        <w:gridCol w:w="1080"/>
        <w:gridCol w:w="1082"/>
        <w:gridCol w:w="1148"/>
        <w:gridCol w:w="1148"/>
        <w:gridCol w:w="1122"/>
      </w:tblGrid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 (S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ai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 (S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use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 (S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cedur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 (S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atmen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 (SD)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orr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 (S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gnitiv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 (S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ceiv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ysical app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 (SD)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Commu-nicatio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M (SD)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fr-FR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fr-FR"/>
              </w:rPr>
              <w:t>P</w:t>
            </w:r>
          </w:p>
        </w:tc>
      </w:tr>
      <w:tr>
        <w:trPr>
          <w:trHeight w:val="77" w:hRule="atLeast"/>
        </w:trPr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d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 (n=5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emale (n=44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sk stratific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SR (n=4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HR (n=4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pt-BR"/>
              </w:rPr>
              <w:t>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S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Low (n=7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 (n=2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ther’s occupatio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employed (n=54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mployed (n=4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ther’s occupatio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employed (n=74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mployed (n=2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ather’s Educatio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 (n=4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 (n=5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other’s  education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 (n=42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 (n=5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 (1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 (1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 (1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 (1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 (1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 (1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 (1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 (1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2 (1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 (1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 (1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 (1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 (1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 (1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 (2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 (3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 (3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 (2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 (3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 (2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 (2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 (3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 (2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 (3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 (2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 (3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 (2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 (3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 (1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 (2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 (2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 (1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 (1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 (2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 (1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 (2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 (1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 (1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 (1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 (2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 (2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 (1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 (3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 (3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 (2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 (2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 (3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 (3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 (3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 (3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 (3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 (3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 (3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 (3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 (3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 (3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 (3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 (1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 (3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 (3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 (3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 (3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 (3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 (3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 (3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 (2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 (3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 (3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 (3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 (3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 (2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 (2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 (3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 (2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 (2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 (2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 (2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 (2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 (2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 (2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 (2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 (2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 (2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 (2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 (2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 (2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 (2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 (2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 (2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 (2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 (2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 (2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 (2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 (2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 (2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 (2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 (2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 (2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 (2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 (2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 (2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 (2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 (2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 (2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 (1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 (2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 (2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 (2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 (2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 (2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 (2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 (2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 (3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 (3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 (3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 (3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 (3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 (3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 (3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 (3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 (3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 (3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M (SD)= mean (standard deviation);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>= level of significant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entury Gothic" w:hAnsi="Calibri;Century Gothic" w:eastAsia="Calibri;Century Gothic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1T23:15:00Z</dcterms:created>
  <dc:creator>Valued Acer Customer</dc:creator>
  <dc:description/>
  <cp:keywords/>
  <dc:language>en-US</dc:language>
  <cp:lastModifiedBy>Ibu Mei</cp:lastModifiedBy>
  <dcterms:modified xsi:type="dcterms:W3CDTF">2008-10-21T23:15:00Z</dcterms:modified>
  <cp:revision>2</cp:revision>
  <dc:subject/>
  <dc:title>Table 4 Comparison means score of HRQOL (cancer module) between different demographic and medical characteristics: proxy report</dc:title>
</cp:coreProperties>
</file>